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6BC8C" w14:textId="77777777" w:rsidR="00381333" w:rsidRPr="008F6872" w:rsidRDefault="00381333" w:rsidP="00001294">
      <w:pPr>
        <w:pStyle w:val="Caption2"/>
      </w:pPr>
      <w:r w:rsidRPr="008F6872">
        <w:t>S9</w:t>
      </w:r>
      <w:r w:rsidR="002364CA">
        <w:t>:</w:t>
      </w:r>
      <w:r w:rsidRPr="008F6872">
        <w:t xml:space="preserve"> </w:t>
      </w:r>
      <w:r w:rsidR="00A032CC" w:rsidRPr="00A032CC">
        <w:t xml:space="preserve">Regression model </w:t>
      </w:r>
      <w:r w:rsidR="002C6525">
        <w:t>estimates</w:t>
      </w:r>
      <w:r w:rsidR="002C6525" w:rsidRPr="00A032CC">
        <w:t xml:space="preserve"> </w:t>
      </w:r>
      <w:r w:rsidR="00A032CC" w:rsidRPr="00A032CC">
        <w:t>for hazard of women with PCOS to develop NAFLD compared to women without PCOS</w:t>
      </w:r>
      <w:r w:rsidR="008F6872" w:rsidRPr="008F6872">
        <w:t xml:space="preserve"> with addition of PCOS diagnostic features</w:t>
      </w:r>
      <w:r w:rsidR="00A032CC">
        <w:t xml:space="preserve"> as predictor </w:t>
      </w:r>
      <w:r w:rsidR="00CC75D0">
        <w:t xml:space="preserve">(n= </w:t>
      </w:r>
      <w:r w:rsidR="00CC75D0" w:rsidRPr="00CC75D0">
        <w:t>184,274</w:t>
      </w:r>
      <w:r w:rsidR="00CC75D0">
        <w:t>)</w:t>
      </w:r>
    </w:p>
    <w:p w14:paraId="32DC32D5" w14:textId="77777777" w:rsidR="00381333" w:rsidRPr="00381333" w:rsidRDefault="00381333" w:rsidP="00381333">
      <w:pPr>
        <w:spacing w:before="360" w:line="240" w:lineRule="auto"/>
        <w:jc w:val="left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</w:p>
    <w:tbl>
      <w:tblPr>
        <w:tblW w:w="8025" w:type="dxa"/>
        <w:tblInd w:w="93" w:type="dxa"/>
        <w:tblLook w:val="04A0" w:firstRow="1" w:lastRow="0" w:firstColumn="1" w:lastColumn="0" w:noHBand="0" w:noVBand="1"/>
      </w:tblPr>
      <w:tblGrid>
        <w:gridCol w:w="3900"/>
        <w:gridCol w:w="1425"/>
        <w:gridCol w:w="1530"/>
        <w:gridCol w:w="1170"/>
      </w:tblGrid>
      <w:tr w:rsidR="00381333" w:rsidRPr="00381333" w14:paraId="3884ADD2" w14:textId="77777777" w:rsidTr="00B63AB5">
        <w:trPr>
          <w:trHeight w:val="269"/>
        </w:trPr>
        <w:tc>
          <w:tcPr>
            <w:tcW w:w="3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E567" w14:textId="77777777" w:rsidR="00381333" w:rsidRPr="00381333" w:rsidRDefault="00381333" w:rsidP="003813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haracteristics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79F4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azard rati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B2882A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9D48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 value</w:t>
            </w:r>
          </w:p>
        </w:tc>
      </w:tr>
      <w:tr w:rsidR="00381333" w:rsidRPr="00381333" w14:paraId="49FCC8E3" w14:textId="77777777" w:rsidTr="00B63AB5">
        <w:trPr>
          <w:trHeight w:val="269"/>
        </w:trPr>
        <w:tc>
          <w:tcPr>
            <w:tcW w:w="3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D22E3" w14:textId="77777777" w:rsidR="00381333" w:rsidRPr="00381333" w:rsidRDefault="00381333" w:rsidP="003813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030E2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6046D0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95% CI</w:t>
            </w:r>
          </w:p>
          <w:p w14:paraId="76896503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520EC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381333" w:rsidRPr="00381333" w14:paraId="7A9863C2" w14:textId="77777777" w:rsidTr="00B63AB5">
        <w:trPr>
          <w:trHeight w:val="270"/>
        </w:trPr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8D6D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604543B8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COS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3E1BB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0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337A564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72, 2.5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0BABA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381333" w:rsidRPr="00381333" w14:paraId="0B382216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33802C9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6CFB5DB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5</w:t>
            </w:r>
          </w:p>
        </w:tc>
        <w:tc>
          <w:tcPr>
            <w:tcW w:w="1530" w:type="dxa"/>
            <w:vAlign w:val="center"/>
          </w:tcPr>
          <w:p w14:paraId="79806E6B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4, 1.0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18F33C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381333" w:rsidRPr="00381333" w14:paraId="2EFFCB59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3805EF1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EC6F8D3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vAlign w:val="center"/>
          </w:tcPr>
          <w:p w14:paraId="6244961C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3F99E4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0029C207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628D134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Townsend index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6EE7064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vAlign w:val="center"/>
          </w:tcPr>
          <w:p w14:paraId="045A5E29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DAF65B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62E32722" w14:textId="77777777" w:rsidTr="00B63AB5">
        <w:trPr>
          <w:gridAfter w:val="1"/>
          <w:wAfter w:w="1170" w:type="dxa"/>
          <w:trHeight w:val="270"/>
        </w:trPr>
        <w:tc>
          <w:tcPr>
            <w:tcW w:w="3900" w:type="dxa"/>
            <w:shd w:val="clear" w:color="auto" w:fill="auto"/>
            <w:noWrap/>
            <w:vAlign w:val="center"/>
          </w:tcPr>
          <w:p w14:paraId="5D052629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995E5C3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</w:t>
            </w:r>
          </w:p>
        </w:tc>
        <w:tc>
          <w:tcPr>
            <w:tcW w:w="1530" w:type="dxa"/>
            <w:vAlign w:val="center"/>
          </w:tcPr>
          <w:p w14:paraId="769C3D28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3C0C8E2B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F612A14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D981C3B" w14:textId="77777777" w:rsidR="00381333" w:rsidRPr="00381333" w:rsidRDefault="003907D4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10</w:t>
            </w:r>
          </w:p>
        </w:tc>
        <w:tc>
          <w:tcPr>
            <w:tcW w:w="1530" w:type="dxa"/>
            <w:vAlign w:val="center"/>
          </w:tcPr>
          <w:p w14:paraId="1F7FCA8B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81, 1.4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489F870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551</w:t>
            </w:r>
          </w:p>
        </w:tc>
      </w:tr>
      <w:tr w:rsidR="00381333" w:rsidRPr="00381333" w14:paraId="70670F5F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8B6EB47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C6CCC99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20</w:t>
            </w:r>
          </w:p>
        </w:tc>
        <w:tc>
          <w:tcPr>
            <w:tcW w:w="1530" w:type="dxa"/>
            <w:vAlign w:val="center"/>
          </w:tcPr>
          <w:p w14:paraId="64F1E032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0, 1.6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32DD78" w14:textId="77777777" w:rsidR="00381333" w:rsidRPr="00381333" w:rsidRDefault="00DF7E6C" w:rsidP="00DF7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216</w:t>
            </w:r>
          </w:p>
        </w:tc>
      </w:tr>
      <w:tr w:rsidR="00381333" w:rsidRPr="00381333" w14:paraId="30A084C7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CC593FE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2CB4115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46</w:t>
            </w:r>
          </w:p>
        </w:tc>
        <w:tc>
          <w:tcPr>
            <w:tcW w:w="1530" w:type="dxa"/>
            <w:vAlign w:val="center"/>
          </w:tcPr>
          <w:p w14:paraId="4A8C72E2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10, 1.9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20210C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9</w:t>
            </w:r>
          </w:p>
        </w:tc>
      </w:tr>
      <w:tr w:rsidR="00381333" w:rsidRPr="00381333" w14:paraId="676E2305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912A1B5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AD2674E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0</w:t>
            </w:r>
          </w:p>
        </w:tc>
        <w:tc>
          <w:tcPr>
            <w:tcW w:w="1530" w:type="dxa"/>
            <w:vAlign w:val="center"/>
          </w:tcPr>
          <w:p w14:paraId="74D21145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10, 2.0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ED80AC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10</w:t>
            </w:r>
          </w:p>
        </w:tc>
      </w:tr>
      <w:tr w:rsidR="00381333" w:rsidRPr="00381333" w14:paraId="37D83E7A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7425D2C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7FD191C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1</w:t>
            </w:r>
          </w:p>
        </w:tc>
        <w:tc>
          <w:tcPr>
            <w:tcW w:w="1530" w:type="dxa"/>
            <w:vAlign w:val="center"/>
          </w:tcPr>
          <w:p w14:paraId="63B8FC85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8, 2.3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BC60BE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62</w:t>
            </w:r>
          </w:p>
        </w:tc>
      </w:tr>
      <w:tr w:rsidR="00381333" w:rsidRPr="00381333" w14:paraId="5AFDDA19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DE1A5E8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4A6C272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vAlign w:val="center"/>
          </w:tcPr>
          <w:p w14:paraId="1C7E7159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CF2652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66EC922C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57A4E7C4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BMI (kg/m</w:t>
            </w:r>
            <w:r w:rsidRPr="00381333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en-GB"/>
              </w:rPr>
              <w:t>2</w:t>
            </w: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) Category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C5C3F9D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vAlign w:val="center"/>
          </w:tcPr>
          <w:p w14:paraId="2A015C14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36306D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6C73A0D2" w14:textId="77777777" w:rsidTr="00B63AB5">
        <w:trPr>
          <w:gridAfter w:val="1"/>
          <w:wAfter w:w="1170" w:type="dxa"/>
          <w:trHeight w:val="270"/>
        </w:trPr>
        <w:tc>
          <w:tcPr>
            <w:tcW w:w="3900" w:type="dxa"/>
            <w:shd w:val="clear" w:color="auto" w:fill="auto"/>
            <w:noWrap/>
            <w:vAlign w:val="center"/>
          </w:tcPr>
          <w:p w14:paraId="1CB09441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25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D34352A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</w:t>
            </w:r>
          </w:p>
        </w:tc>
        <w:tc>
          <w:tcPr>
            <w:tcW w:w="1530" w:type="dxa"/>
            <w:vAlign w:val="center"/>
          </w:tcPr>
          <w:p w14:paraId="16E864E7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04769E6C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AED8D41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-3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650BEEB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35</w:t>
            </w:r>
          </w:p>
        </w:tc>
        <w:tc>
          <w:tcPr>
            <w:tcW w:w="1530" w:type="dxa"/>
            <w:vAlign w:val="center"/>
          </w:tcPr>
          <w:p w14:paraId="12B92214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2.34, 4.7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5D1189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381333" w:rsidRPr="00381333" w14:paraId="4629B0AF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55A84D0E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gt;30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4A0F84A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.89</w:t>
            </w:r>
          </w:p>
        </w:tc>
        <w:tc>
          <w:tcPr>
            <w:tcW w:w="1530" w:type="dxa"/>
            <w:vAlign w:val="center"/>
          </w:tcPr>
          <w:p w14:paraId="1E61FF6F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5.00, 9.4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9102EB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381333" w:rsidRPr="00381333" w14:paraId="3A99F8DC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86C1612" w14:textId="77777777" w:rsidR="00381333" w:rsidRPr="00381333" w:rsidRDefault="00381333" w:rsidP="003813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5978AF9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97</w:t>
            </w:r>
          </w:p>
        </w:tc>
        <w:tc>
          <w:tcPr>
            <w:tcW w:w="1530" w:type="dxa"/>
            <w:vAlign w:val="center"/>
          </w:tcPr>
          <w:p w14:paraId="51BB7BE0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29, 3.0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8C1F50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2</w:t>
            </w:r>
          </w:p>
        </w:tc>
      </w:tr>
      <w:tr w:rsidR="00381333" w:rsidRPr="00381333" w14:paraId="52E731FD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FECDD9F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CFF0476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vAlign w:val="center"/>
          </w:tcPr>
          <w:p w14:paraId="5E5B0BB1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DC63A2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22369C08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A75A595" w14:textId="7863E583" w:rsidR="00381333" w:rsidRPr="00381333" w:rsidRDefault="00BF2848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BF284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Diabetes or IGR*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E5E0378" w14:textId="77777777" w:rsidR="00381333" w:rsidRPr="00381333" w:rsidRDefault="003907D4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24</w:t>
            </w:r>
          </w:p>
        </w:tc>
        <w:tc>
          <w:tcPr>
            <w:tcW w:w="1530" w:type="dxa"/>
            <w:vAlign w:val="center"/>
          </w:tcPr>
          <w:p w14:paraId="57B7F13A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61, 3.1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AE27B8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381333" w:rsidRPr="00381333" w14:paraId="10680E98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40C9EBF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38133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ypothyroidism baseline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332D5F0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38</w:t>
            </w:r>
          </w:p>
        </w:tc>
        <w:tc>
          <w:tcPr>
            <w:tcW w:w="1530" w:type="dxa"/>
            <w:vAlign w:val="center"/>
          </w:tcPr>
          <w:p w14:paraId="204615C8" w14:textId="77777777" w:rsidR="00381333" w:rsidRPr="00381333" w:rsidRDefault="00306BF9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6, 1.9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BE58F9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78</w:t>
            </w:r>
          </w:p>
        </w:tc>
      </w:tr>
      <w:tr w:rsidR="00381333" w:rsidRPr="00381333" w14:paraId="44FF4158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</w:tcPr>
          <w:p w14:paraId="0304914C" w14:textId="77777777" w:rsidR="00381333" w:rsidRPr="00381333" w:rsidRDefault="00381333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146CD4D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vAlign w:val="center"/>
          </w:tcPr>
          <w:p w14:paraId="743EE1C2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67B7B4" w14:textId="77777777" w:rsidR="00381333" w:rsidRPr="00381333" w:rsidRDefault="0038133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381333" w:rsidRPr="00381333" w14:paraId="3D8FC1B8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</w:tcPr>
          <w:p w14:paraId="0F7A955A" w14:textId="77777777" w:rsidR="00381333" w:rsidRPr="00381333" w:rsidRDefault="00582197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irsutism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CC06300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37</w:t>
            </w:r>
          </w:p>
        </w:tc>
        <w:tc>
          <w:tcPr>
            <w:tcW w:w="1530" w:type="dxa"/>
            <w:vAlign w:val="center"/>
          </w:tcPr>
          <w:p w14:paraId="2BA2F7E1" w14:textId="77777777" w:rsidR="00381333" w:rsidRPr="00381333" w:rsidRDefault="00306BF9" w:rsidP="00937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</w:t>
            </w:r>
            <w:r w:rsidR="009377EB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="009377EB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, 1.</w:t>
            </w:r>
            <w:r w:rsidR="00A75250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0C3667" w14:textId="77777777" w:rsidR="00381333" w:rsidRPr="00381333" w:rsidRDefault="00DF7E6C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16</w:t>
            </w:r>
          </w:p>
        </w:tc>
      </w:tr>
      <w:tr w:rsidR="00381333" w:rsidRPr="00381333" w14:paraId="4A2774DA" w14:textId="77777777" w:rsidTr="00B63AB5">
        <w:trPr>
          <w:trHeight w:val="270"/>
        </w:trPr>
        <w:tc>
          <w:tcPr>
            <w:tcW w:w="3900" w:type="dxa"/>
            <w:shd w:val="clear" w:color="auto" w:fill="auto"/>
            <w:noWrap/>
            <w:vAlign w:val="bottom"/>
          </w:tcPr>
          <w:p w14:paraId="4F078171" w14:textId="77777777" w:rsidR="00381333" w:rsidRPr="00381333" w:rsidRDefault="00582197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Alopecia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DFD9E78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4</w:t>
            </w:r>
          </w:p>
        </w:tc>
        <w:tc>
          <w:tcPr>
            <w:tcW w:w="1530" w:type="dxa"/>
            <w:vAlign w:val="center"/>
          </w:tcPr>
          <w:p w14:paraId="35B55A4E" w14:textId="77777777" w:rsidR="00381333" w:rsidRPr="00381333" w:rsidRDefault="00306BF9" w:rsidP="00937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</w:t>
            </w:r>
            <w:r w:rsidR="009377EB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="009377EB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6, </w:t>
            </w:r>
            <w:r w:rsidR="009377EB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="009377EB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562DCB" w14:textId="77777777" w:rsidR="00381333" w:rsidRPr="00381333" w:rsidRDefault="00866B1E" w:rsidP="00866B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3</w:t>
            </w:r>
          </w:p>
        </w:tc>
      </w:tr>
      <w:tr w:rsidR="00381333" w:rsidRPr="00381333" w14:paraId="75F45AFB" w14:textId="77777777" w:rsidTr="00B63AB5">
        <w:trPr>
          <w:trHeight w:val="270"/>
        </w:trPr>
        <w:tc>
          <w:tcPr>
            <w:tcW w:w="3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A9A32" w14:textId="77777777" w:rsidR="00381333" w:rsidRPr="00381333" w:rsidRDefault="00582197" w:rsidP="003813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Acne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A698D" w14:textId="77777777" w:rsidR="00381333" w:rsidRPr="00381333" w:rsidRDefault="00A548E3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9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D700397" w14:textId="77777777" w:rsidR="00381333" w:rsidRPr="00381333" w:rsidRDefault="009377EB" w:rsidP="00937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7</w:t>
            </w:r>
            <w:r w:rsidR="00306BF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6, 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306BF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7</w:t>
            </w:r>
            <w:r w:rsidR="00306BF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688A0" w14:textId="77777777" w:rsidR="00381333" w:rsidRPr="00381333" w:rsidRDefault="00866B1E" w:rsidP="00381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910</w:t>
            </w:r>
          </w:p>
        </w:tc>
      </w:tr>
    </w:tbl>
    <w:p w14:paraId="3A534EDD" w14:textId="77777777" w:rsidR="00381333" w:rsidRPr="00381333" w:rsidRDefault="00381333" w:rsidP="00381333">
      <w:pPr>
        <w:jc w:val="left"/>
        <w:rPr>
          <w:sz w:val="4"/>
          <w:szCs w:val="4"/>
          <w:lang w:val="en-US"/>
        </w:rPr>
      </w:pPr>
    </w:p>
    <w:p w14:paraId="29053B8B" w14:textId="021D8C08" w:rsidR="00381333" w:rsidRPr="00381333" w:rsidRDefault="00381333" w:rsidP="00381333">
      <w:pPr>
        <w:jc w:val="left"/>
        <w:rPr>
          <w:lang w:val="en-US"/>
        </w:rPr>
      </w:pPr>
      <w:r w:rsidRPr="00381333">
        <w:rPr>
          <w:lang w:val="en-US"/>
        </w:rPr>
        <w:t xml:space="preserve"> </w:t>
      </w:r>
      <w:r w:rsidR="00A94B9E" w:rsidRPr="00A94B9E">
        <w:rPr>
          <w:lang w:val="en-US"/>
        </w:rPr>
        <w:t xml:space="preserve">* IGR, impaired glucose regulation (includes impaired fasting glucose (IFG; fasting plasma glucose 6.1-6.9 </w:t>
      </w:r>
      <w:proofErr w:type="spellStart"/>
      <w:r w:rsidR="00A94B9E" w:rsidRPr="00A94B9E">
        <w:rPr>
          <w:lang w:val="en-US"/>
        </w:rPr>
        <w:t>mmol</w:t>
      </w:r>
      <w:proofErr w:type="spellEnd"/>
      <w:r w:rsidR="00A94B9E" w:rsidRPr="00A94B9E">
        <w:rPr>
          <w:lang w:val="en-US"/>
        </w:rPr>
        <w:t xml:space="preserve">/L) and impaired glucose tolerance (IGT; plasma glucose 7.8-11.1 </w:t>
      </w:r>
      <w:proofErr w:type="spellStart"/>
      <w:r w:rsidR="00A94B9E" w:rsidRPr="00A94B9E">
        <w:rPr>
          <w:lang w:val="en-US"/>
        </w:rPr>
        <w:t>mmol</w:t>
      </w:r>
      <w:proofErr w:type="spellEnd"/>
      <w:r w:rsidR="00A94B9E" w:rsidRPr="00A94B9E">
        <w:rPr>
          <w:lang w:val="en-US"/>
        </w:rPr>
        <w:t>/L measured 120min after ingestion of 75g glucose in the oral glucose tolerance test)</w:t>
      </w:r>
    </w:p>
    <w:p w14:paraId="48CA135F" w14:textId="77777777" w:rsidR="00381333" w:rsidRPr="00381333" w:rsidRDefault="00381333" w:rsidP="00381333">
      <w:pPr>
        <w:jc w:val="left"/>
        <w:rPr>
          <w:lang w:val="en-US"/>
        </w:rPr>
      </w:pPr>
    </w:p>
    <w:p w14:paraId="0B55EF1E" w14:textId="66BAA705" w:rsidR="00EC10B8" w:rsidRDefault="00EC10B8">
      <w:pPr>
        <w:jc w:val="left"/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</w:pPr>
      <w:bookmarkStart w:id="0" w:name="_GoBack"/>
      <w:bookmarkEnd w:id="0"/>
    </w:p>
    <w:sectPr w:rsidR="00EC1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22BFD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2D5614-9380-4DCA-8764-6A78A0038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2T10:34:00Z</dcterms:created>
  <dcterms:modified xsi:type="dcterms:W3CDTF">2018-01-22T10:34:00Z</dcterms:modified>
</cp:coreProperties>
</file>